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470" w:rsidRPr="001E00AE" w:rsidRDefault="00662470" w:rsidP="006624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00AE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11695C"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Pr="001E00AE">
        <w:rPr>
          <w:rFonts w:ascii="Times New Roman" w:hAnsi="Times New Roman" w:cs="Times New Roman"/>
          <w:sz w:val="24"/>
          <w:szCs w:val="24"/>
          <w:lang w:val="en-GB"/>
        </w:rPr>
        <w:t>1</w:t>
      </w:r>
    </w:p>
    <w:tbl>
      <w:tblPr>
        <w:tblStyle w:val="TableGrid"/>
        <w:tblW w:w="5243" w:type="pct"/>
        <w:tblLook w:val="04A0" w:firstRow="1" w:lastRow="0" w:firstColumn="1" w:lastColumn="0" w:noHBand="0" w:noVBand="1"/>
      </w:tblPr>
      <w:tblGrid>
        <w:gridCol w:w="2257"/>
        <w:gridCol w:w="4591"/>
        <w:gridCol w:w="3193"/>
      </w:tblGrid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2286" w:type="pct"/>
          </w:tcPr>
          <w:p w:rsidR="00662470" w:rsidRPr="001E00AE" w:rsidRDefault="00662470" w:rsidP="003E133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b/>
                <w:sz w:val="20"/>
                <w:szCs w:val="20"/>
                <w:lang w:val="en-GB"/>
              </w:rPr>
              <w:t>Sequence 5’→3’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b/>
                <w:sz w:val="20"/>
                <w:szCs w:val="20"/>
                <w:lang w:val="en-GB"/>
              </w:rPr>
              <w:t>purpose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 xml:space="preserve">IFNG 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>forward*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tat aaa aga aaa ggg ggg att tag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Locus specific PC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 xml:space="preserve">IFNG 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2286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caa cca aat tat ctc atc caa act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Locus specific PC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 xml:space="preserve">IFNG 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att atc tca tcc aaa ctt ta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Pyrosequencing prime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>IL13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tgg ttt tgg gtg atg ttg att agt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Locus specific PC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>IL13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 xml:space="preserve"> reverse*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gga ttt att gag aag ggt tta ggg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Locus specific PC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IL13 sequencing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gtt tgg gga ggt aaa gt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Pyrosequencing prime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>FOXP3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tgg tga agt gga ttg ata gaa aag g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Locus specific PC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>FOXP3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 xml:space="preserve"> reverse*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aaa aaa aaa ccc aaa att tca a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Locus specific PC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>FOXP3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 xml:space="preserve"> sequencing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ggt ttg tgg gaa att g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Pyrosequencing prime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>IL17A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gga tat ggt ttt tag gaa tat gaa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Locus specific PC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>IL17A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 xml:space="preserve"> reverse*</w:t>
            </w:r>
          </w:p>
        </w:tc>
        <w:tc>
          <w:tcPr>
            <w:tcW w:w="2286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act cac cac caa taa aat ctt cc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Locus specific PCR</w:t>
            </w:r>
          </w:p>
        </w:tc>
      </w:tr>
      <w:tr w:rsidR="00662470" w:rsidRPr="001E00AE" w:rsidTr="003E1334">
        <w:tc>
          <w:tcPr>
            <w:tcW w:w="1124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i/>
                <w:sz w:val="20"/>
                <w:szCs w:val="20"/>
                <w:lang w:val="en-GB"/>
              </w:rPr>
              <w:t>IL17A</w:t>
            </w:r>
            <w:r w:rsidRPr="001E00AE">
              <w:rPr>
                <w:rFonts w:cstheme="minorHAnsi"/>
                <w:sz w:val="20"/>
                <w:szCs w:val="20"/>
                <w:lang w:val="en-GB"/>
              </w:rPr>
              <w:t xml:space="preserve"> sequencing</w:t>
            </w:r>
          </w:p>
        </w:tc>
        <w:tc>
          <w:tcPr>
            <w:tcW w:w="2286" w:type="pct"/>
          </w:tcPr>
          <w:p w:rsidR="00662470" w:rsidRPr="00370F0E" w:rsidRDefault="00662470" w:rsidP="003E1334">
            <w:pPr>
              <w:rPr>
                <w:rFonts w:cstheme="minorHAnsi"/>
                <w:sz w:val="20"/>
                <w:szCs w:val="20"/>
                <w:lang w:val="sv-SE"/>
              </w:rPr>
            </w:pPr>
            <w:r w:rsidRPr="00370F0E">
              <w:rPr>
                <w:rFonts w:cstheme="minorHAnsi"/>
                <w:sz w:val="20"/>
                <w:szCs w:val="20"/>
                <w:lang w:val="sv-SE"/>
              </w:rPr>
              <w:t>ttt atg att tta ttg ggg</w:t>
            </w:r>
          </w:p>
        </w:tc>
        <w:tc>
          <w:tcPr>
            <w:tcW w:w="1590" w:type="pct"/>
          </w:tcPr>
          <w:p w:rsidR="00662470" w:rsidRPr="001E00AE" w:rsidRDefault="00662470" w:rsidP="003E13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00AE">
              <w:rPr>
                <w:rFonts w:cstheme="minorHAnsi"/>
                <w:sz w:val="20"/>
                <w:szCs w:val="20"/>
                <w:lang w:val="en-GB"/>
              </w:rPr>
              <w:t>Pyrosequencing primer</w:t>
            </w:r>
          </w:p>
        </w:tc>
      </w:tr>
    </w:tbl>
    <w:p w:rsidR="00662470" w:rsidRPr="001E00AE" w:rsidRDefault="00662470" w:rsidP="006624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00AE">
        <w:rPr>
          <w:rFonts w:ascii="Times New Roman" w:hAnsi="Times New Roman" w:cs="Times New Roman"/>
          <w:sz w:val="24"/>
          <w:szCs w:val="24"/>
          <w:lang w:val="en-GB"/>
        </w:rPr>
        <w:t>*= 5’ Biotinylated</w:t>
      </w:r>
    </w:p>
    <w:p w:rsidR="00B65814" w:rsidRDefault="00B65814"/>
    <w:sectPr w:rsidR="00B65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62470"/>
    <w:rsid w:val="0011695C"/>
    <w:rsid w:val="005055BD"/>
    <w:rsid w:val="00662470"/>
    <w:rsid w:val="0093465C"/>
    <w:rsid w:val="009B6DD8"/>
    <w:rsid w:val="00B6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685</Characters>
  <Application>Microsoft Office Word</Application>
  <DocSecurity>0</DocSecurity>
  <Lines>4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8-07-25T21:31:00Z</dcterms:created>
  <dcterms:modified xsi:type="dcterms:W3CDTF">2018-07-25T21:44:00Z</dcterms:modified>
</cp:coreProperties>
</file>